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422" w:type="dxa"/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840"/>
        <w:gridCol w:w="874"/>
        <w:gridCol w:w="823"/>
        <w:gridCol w:w="835"/>
        <w:gridCol w:w="870"/>
        <w:gridCol w:w="823"/>
        <w:gridCol w:w="835"/>
        <w:gridCol w:w="870"/>
        <w:gridCol w:w="823"/>
        <w:gridCol w:w="835"/>
        <w:gridCol w:w="870"/>
        <w:gridCol w:w="864"/>
        <w:gridCol w:w="866"/>
        <w:gridCol w:w="896"/>
        <w:gridCol w:w="823"/>
        <w:gridCol w:w="835"/>
        <w:gridCol w:w="870"/>
      </w:tblGrid>
      <w:tr w:rsidR="00006586" w:rsidRPr="00006586" w14:paraId="6391B889" w14:textId="77777777" w:rsidTr="00006586">
        <w:trPr>
          <w:trHeight w:val="288"/>
        </w:trPr>
        <w:tc>
          <w:tcPr>
            <w:tcW w:w="2160" w:type="dxa"/>
            <w:vMerge w:val="restart"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38892E1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2524" w:type="dxa"/>
            <w:gridSpan w:val="3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99AF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Atrophic.gastritis</w:t>
            </w:r>
            <w:proofErr w:type="spellEnd"/>
          </w:p>
        </w:tc>
        <w:tc>
          <w:tcPr>
            <w:tcW w:w="2528" w:type="dxa"/>
            <w:gridSpan w:val="3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9FC0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Gastric.ulcer</w:t>
            </w:r>
            <w:proofErr w:type="spellEnd"/>
          </w:p>
        </w:tc>
        <w:tc>
          <w:tcPr>
            <w:tcW w:w="2528" w:type="dxa"/>
            <w:gridSpan w:val="3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732C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Gastritis</w:t>
            </w:r>
          </w:p>
        </w:tc>
        <w:tc>
          <w:tcPr>
            <w:tcW w:w="2528" w:type="dxa"/>
            <w:gridSpan w:val="3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4B62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H.pylori</w:t>
            </w:r>
            <w:proofErr w:type="spellEnd"/>
            <w:proofErr w:type="gramEnd"/>
          </w:p>
        </w:tc>
        <w:tc>
          <w:tcPr>
            <w:tcW w:w="2626" w:type="dxa"/>
            <w:gridSpan w:val="3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D655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Intestinal.metaplasia</w:t>
            </w:r>
            <w:proofErr w:type="spellEnd"/>
          </w:p>
        </w:tc>
        <w:tc>
          <w:tcPr>
            <w:tcW w:w="2528" w:type="dxa"/>
            <w:gridSpan w:val="3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58CA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Other</w:t>
            </w:r>
          </w:p>
        </w:tc>
      </w:tr>
      <w:tr w:rsidR="00006586" w:rsidRPr="00006586" w14:paraId="0F8A8EC1" w14:textId="77777777" w:rsidTr="00006586">
        <w:trPr>
          <w:trHeight w:val="300"/>
        </w:trPr>
        <w:tc>
          <w:tcPr>
            <w:tcW w:w="2160" w:type="dxa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68613FC0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D79CB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A4DF6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1AEC5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E9F74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BF928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64AF3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A3967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0553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6297E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9EF6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1219A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6E462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86FC8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9261C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BE7CA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C1706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01254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0038A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006586" w:rsidRPr="00006586" w14:paraId="20267A91" w14:textId="77777777" w:rsidTr="00006586">
        <w:trPr>
          <w:trHeight w:val="5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3300B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Race_Ethnicity</w:t>
            </w:r>
            <w:proofErr w:type="spellEnd"/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6FD1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87F8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1108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48EA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21EB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1689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52F7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B735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50C3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2E05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455B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8789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6F40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D5D6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4371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259E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0BA8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FDCC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2F2B8815" w14:textId="77777777" w:rsidTr="00006586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8DB32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E1B2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4891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C6D6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EFDA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5268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4623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78E3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70E4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C564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76F9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190E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0067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3FCC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6704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E675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ECDF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F7AE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9EBE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7278353A" w14:textId="77777777" w:rsidTr="00006586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06A04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FF3D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B726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5, 1.28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FA7E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98A1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342C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9, 1.4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694B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4B03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8DF2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5, 1.1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4FB2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gt;0.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5202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3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E54C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9, 1.54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61D9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A33E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4E22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8, 1.94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5EC5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7ECB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1FE8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3, 1.66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E622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006586" w:rsidRPr="00006586" w14:paraId="218E0903" w14:textId="77777777" w:rsidTr="00B83EFA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EE1B8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5F5D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4C9B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9, 1.22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C3DF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0F7B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B943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2, 0.9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34C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EDF7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F2AF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8, 1.2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776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0DE2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6E85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32, 1.5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171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BCF5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EB58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8, 1.32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6728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47C5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2BA3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5, 1.5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30FD5E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16</w:t>
            </w:r>
          </w:p>
        </w:tc>
      </w:tr>
      <w:tr w:rsidR="00006586" w:rsidRPr="00006586" w14:paraId="4F2103A5" w14:textId="77777777" w:rsidTr="00006586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C88DC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B58C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9C9F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1, 1.25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61CB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8685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836D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6, 0.8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B958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4B00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15DF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0, 1.03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EEF1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7838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44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D85A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31, 1.5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DD0B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D671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85FA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4, 2.65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B61E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72CD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FF2B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9, 1.3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05D8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:rsidR="00006586" w:rsidRPr="00006586" w14:paraId="1AAF40CC" w14:textId="77777777" w:rsidTr="00006586">
        <w:trPr>
          <w:trHeight w:val="564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5B798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Payer.Class.Revised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1163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E073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7642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B101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4A12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7904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6498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FD58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F5DD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F7A4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32E6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8965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B53E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F954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E60A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F497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2A07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3CD1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1CEB5D3B" w14:textId="77777777" w:rsidTr="00006586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5A55B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Private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5665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38F4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CDD8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A781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D656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87EA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FC32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DA98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C452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6B99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AEBC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4699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4A5F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EFCB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112F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0EFC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ACC8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4415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5276C622" w14:textId="77777777" w:rsidTr="00B83EFA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463DF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arelink</w:t>
            </w:r>
            <w:proofErr w:type="spellEnd"/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827C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A8E8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9, 1.29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AA25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2D78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2871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1, 0.53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4862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B13B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0C20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5, 0.67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153C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6BD3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2.0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610B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88, 2.24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571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9638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B044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, 0.07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035B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A8FF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1DDC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1, 0.8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52C0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006586" w:rsidRPr="00006586" w14:paraId="573DC43B" w14:textId="77777777" w:rsidTr="00006586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BEC08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Government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AB50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01B1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1, 1.22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B649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gt;0.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EFA0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9C99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2, 0.9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7557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56A4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AEF4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4, 1.1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B17B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9B0E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47D9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8, 1.2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1C98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CA7D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FC99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2, 1.91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62BB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8786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FEE9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0, 1.8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D711BA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006586" w:rsidRPr="00006586" w14:paraId="0D7D5DC7" w14:textId="77777777" w:rsidTr="00B83EFA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DF5FB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Medicaid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2834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27C8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5, 1.45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0230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DC30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FAF7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9, 1.4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A825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6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6A92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438C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6, 0.9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3DF1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1A42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28A1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22, 1.6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50B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E98C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92CD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2, 0.45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A26D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023A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47D9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6, 1.17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294A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006586" w:rsidRPr="00006586" w14:paraId="63C12D8E" w14:textId="77777777" w:rsidTr="00006586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35B0F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Medicare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9180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BAC9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2, 1.02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A0EB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85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2D90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D6A0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6, 1.0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9E2F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7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4F5B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2911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4, 0.9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520F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F205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782D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8, 1.13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2590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gt;0.9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E37D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1D65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0, 1.07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915F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9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C3AF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FAD5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1, 1.2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A9E2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:rsidR="00006586" w:rsidRPr="00006586" w14:paraId="0D44F2E2" w14:textId="77777777" w:rsidTr="00B83EFA">
        <w:trPr>
          <w:trHeight w:val="804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D8B10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Medicare + Medicaid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C9C9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EF92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7, 0.78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A54B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1E0C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2.7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81CE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66, 4.54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02F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370A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6B0D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3, 1.5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AAB4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8A83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A2A6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4, 0.8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8DAB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BE55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A174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4, 3.17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C662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87C3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2999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9, 2.17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BB5A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:rsidR="00006586" w:rsidRPr="00006586" w14:paraId="52697664" w14:textId="77777777" w:rsidTr="00006586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67D74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Military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78B3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42F5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8, 1.15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91A8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CC6B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195A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5, 1.74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81DA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gt;0.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5BF7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0375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5, 1.3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7D41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0DF0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8295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3, 1.4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6D1B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8FF0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D62D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5, 4.01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50EF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C238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BA6F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4, 2.8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05CE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</w:tr>
      <w:tr w:rsidR="00006586" w:rsidRPr="00006586" w14:paraId="1831DC75" w14:textId="77777777" w:rsidTr="00006586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FBE0F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B163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05B3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8, 0.70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7B33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2BF8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9D47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1, 0.66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8A4D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863C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8D8C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6, 0.56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1446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AE64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9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14C7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68, 2.2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E87A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7149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69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CE50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8, 2.83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B1C0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5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F144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8E80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8, 1.7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AAD2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:rsidR="00006586" w:rsidRPr="00006586" w14:paraId="40185CC0" w14:textId="77777777" w:rsidTr="00006586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330D2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4CA9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D0F0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3, 1.07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7136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1352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1235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0, 0.5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571F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29EE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79D6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2, 0.37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F226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7D86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9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4F0F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68, 2.2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CBA2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F1BA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49E3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1, 0.44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5DDC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9C73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BDA7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4, 0.73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84F5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  <w:tr w:rsidR="00006586" w:rsidRPr="00006586" w14:paraId="6D8C7C26" w14:textId="77777777" w:rsidTr="00B83EFA">
        <w:trPr>
          <w:trHeight w:val="804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B08AC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Self-Pay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8569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DFFB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7, 0.62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74CA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42EE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75EE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9, 1.3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FC23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6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AA82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7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1906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54, 2.0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582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9812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B8D4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4, 1.36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CE4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4679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5DD2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, 0.20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0D7F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gt;0.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AC3B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28C1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6, 0.8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5DF1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4</w:t>
            </w:r>
          </w:p>
        </w:tc>
      </w:tr>
      <w:tr w:rsidR="00006586" w:rsidRPr="00006586" w14:paraId="293BC50A" w14:textId="77777777" w:rsidTr="00006586">
        <w:trPr>
          <w:trHeight w:val="1332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3B53E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lastRenderedPageBreak/>
              <w:t>MINORITYPOP_2016_5Y_QUARTILE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CD3A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190F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3ADD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12E6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D233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BF47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ED8D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0A45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E66E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F04C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679F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0E8F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54FF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8F46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5903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AD55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837F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7B6C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447E" w:rsidRPr="00006586" w14:paraId="55FD25DC" w14:textId="77777777" w:rsidTr="00EE7D3B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815946" w14:textId="6EBC77A7" w:rsidR="0025447E" w:rsidRPr="00006586" w:rsidRDefault="0025447E" w:rsidP="0025447E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2524" w:type="dxa"/>
            <w:gridSpan w:val="3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711507" w14:textId="544C74E1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Atrophic.gastritis</w:t>
            </w:r>
            <w:proofErr w:type="spellEnd"/>
          </w:p>
        </w:tc>
        <w:tc>
          <w:tcPr>
            <w:tcW w:w="2528" w:type="dxa"/>
            <w:gridSpan w:val="3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2C4EDA" w14:textId="34A0B4CE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Gastric.ulcer</w:t>
            </w:r>
            <w:proofErr w:type="spellEnd"/>
          </w:p>
        </w:tc>
        <w:tc>
          <w:tcPr>
            <w:tcW w:w="2528" w:type="dxa"/>
            <w:gridSpan w:val="3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39F9FF" w14:textId="20E59682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Gastritis</w:t>
            </w:r>
          </w:p>
        </w:tc>
        <w:tc>
          <w:tcPr>
            <w:tcW w:w="2528" w:type="dxa"/>
            <w:gridSpan w:val="3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7945F" w14:textId="0960F9D3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H.pylori</w:t>
            </w:r>
            <w:proofErr w:type="spellEnd"/>
            <w:proofErr w:type="gramEnd"/>
          </w:p>
        </w:tc>
        <w:tc>
          <w:tcPr>
            <w:tcW w:w="2626" w:type="dxa"/>
            <w:gridSpan w:val="3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609555FF" w14:textId="48DA6295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Intestinal.metaplasia</w:t>
            </w:r>
            <w:proofErr w:type="spellEnd"/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0FE5D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B10C0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BE5CDB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25447E" w:rsidRPr="00006586" w14:paraId="3F87C132" w14:textId="77777777" w:rsidTr="00245847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2FD4D" w14:textId="77777777" w:rsidR="0025447E" w:rsidRPr="00006586" w:rsidRDefault="0025447E" w:rsidP="0025447E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CC20AD" w14:textId="07DD4574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0E8568" w14:textId="4EBE286A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20CAA9" w14:textId="702149F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0B941A" w14:textId="481F724E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3D9A0F" w14:textId="7970F1A0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C31E0" w14:textId="18607836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2244F3" w14:textId="08E6485D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BC11AA" w14:textId="0572C1C0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FE9C79" w14:textId="1E7F8B70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C58F38" w14:textId="1E15135E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143934" w14:textId="2994C229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33C0F" w14:textId="47F06890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83DFD2" w14:textId="67F7E0FA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2E42FE" w14:textId="2B7EBFCC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CD03F5" w14:textId="3890BAF1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DA73F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5DC2C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FC7E58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006586" w:rsidRPr="00006586" w14:paraId="20D0D48B" w14:textId="77777777" w:rsidTr="00006586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2D4D1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3B0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3708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1AD3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FB2B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8AB4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F28C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CCC7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CA71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3814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3D37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559E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781B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7E7D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5849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D315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B645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5809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263F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657E7673" w14:textId="77777777" w:rsidTr="00B83EFA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6909F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6D91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3ED9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0, 1.20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EEC0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1ED0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E5A7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0, 1.16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160E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0017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53A3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8, 1.2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7908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11DA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B84D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24, 1.4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A2B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2581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B151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2, 0.88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51B4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4394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715E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9, 0.95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F9A4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006586" w:rsidRPr="00006586" w14:paraId="5C55BE49" w14:textId="77777777" w:rsidTr="00B83EFA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2FFC1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A712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27C3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3, 1.24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42E8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A0E7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9DD2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8, 1.0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4CBB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6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758E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AB60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8, 1.2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67DD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683A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4D89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31, 1.56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BA3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509D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7A31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6, 0.95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7D03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ABBF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90C2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4, 1.17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41AD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</w:p>
        </w:tc>
      </w:tr>
      <w:tr w:rsidR="00006586" w:rsidRPr="00006586" w14:paraId="3669BABA" w14:textId="77777777" w:rsidTr="00B83EFA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1CD36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A708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BB1B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7, 1.38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04E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1184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E701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8, 0.9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F9AB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04A2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ABAE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8, 1.1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1E57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C2DF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C379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54, 1.8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8EE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CF9F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EBF5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6, 0.46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040E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7C4E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98E9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1, 1.0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0D57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:rsidR="00006586" w:rsidRPr="00006586" w14:paraId="39069C92" w14:textId="77777777" w:rsidTr="00006586">
        <w:trPr>
          <w:trHeight w:val="1068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D4784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NOHS_2016_5Y_QUARTILE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D538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AC50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4721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A5F3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44A2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D8D5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4195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E388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BD6A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7B53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0D1C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DB43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7566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B997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C675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4618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E161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243F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092155CE" w14:textId="77777777" w:rsidTr="00006586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16335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7BDC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72BE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BAC1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49A5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0A0E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91CA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CF3A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B53D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C053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206D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C845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D3C6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3ADA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A0F9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54D4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3725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5641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EB2E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082E7CCE" w14:textId="77777777" w:rsidTr="00B83EFA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5812C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95DD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0AC7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4, 1.28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4F1A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8464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CCFC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7, 1.13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B27A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C49B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5DA6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4, 1.05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8C68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642A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8C1E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4, 1.3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EF9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F452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DEC2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5, 0.82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A347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C9DD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F1ED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6, 1.06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DDAC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4</w:t>
            </w:r>
          </w:p>
        </w:tc>
      </w:tr>
      <w:tr w:rsidR="00006586" w:rsidRPr="00006586" w14:paraId="4EBFEEA1" w14:textId="77777777" w:rsidTr="00B83EFA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69804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2BF9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D2B0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0, 1.51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41E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3E6C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9F15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2, 1.0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C1FD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DA23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5EE0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7, 1.1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963A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0C0B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E8F3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36, 1.66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FD3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5C37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9CDA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3, 0.43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37CC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784F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5A07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3, 1.05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91AA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1</w:t>
            </w:r>
          </w:p>
        </w:tc>
      </w:tr>
      <w:tr w:rsidR="00006586" w:rsidRPr="00006586" w14:paraId="18398858" w14:textId="77777777" w:rsidTr="00B83EFA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2634A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7EEB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CC9D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7, 1.47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89F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16D1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2290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3, 1.1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DA59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5C7A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A186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5, 1.07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812F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C9A3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5464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54, 1.8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469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F1A8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9505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5, 0.46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BBBE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52DE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F5A6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9, 1.15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BE69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006586" w:rsidRPr="00006586" w14:paraId="7027FD25" w14:textId="77777777" w:rsidTr="00006586">
        <w:trPr>
          <w:trHeight w:val="1116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06405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MEDINCOME_2016_5Y_QUARTILE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9FBA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89FA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2471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D89B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99F0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5BBB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F007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2D7A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7575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E774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1B99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928B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D1A4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4F4A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95CC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89F5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5F27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4D1F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0F9D4ACA" w14:textId="77777777" w:rsidTr="00006586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75D6A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797C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6993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FB5D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0703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DF02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20F6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503E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4BFC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E8BA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0C61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BFED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CC84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B8EB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F4E0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2832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DF94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12D1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B1DA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27910008" w14:textId="77777777" w:rsidTr="00006586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AE6ED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9C6C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B680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2, 1.08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1D2B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CB27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70A6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7, 1.1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6A10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B74D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D140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9, 1.1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6EAF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036E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738D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9, 1.05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BC89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C712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E971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1, 2.38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78C6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2EC1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90F6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9, 1.27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1518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gt;0.9</w:t>
            </w:r>
          </w:p>
        </w:tc>
      </w:tr>
      <w:tr w:rsidR="00006586" w:rsidRPr="00006586" w14:paraId="69CA7501" w14:textId="77777777" w:rsidTr="00B83EFA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B0CE6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A8CC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865A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7, 1.01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F5F3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6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57A8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A09F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5, 1.33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5E2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145E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3529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8, 1.0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409A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3183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5F4C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6, 0.9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CC34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D134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2.01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8538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7, 3.99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E3E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C769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ECFA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5, 1.2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228F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:rsidR="00006586" w:rsidRPr="00006586" w14:paraId="4CCC4B4F" w14:textId="77777777" w:rsidTr="00B83EFA">
        <w:trPr>
          <w:trHeight w:val="5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78926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52BD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03B1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6, 0.99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8971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9E34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0764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5, 1.2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7569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0D66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E5CE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9, 1.0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ECCD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4C2B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F07A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2, 0.73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5605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DDF2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4.14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74E3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2.35, 7.89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36E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507D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B037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9, 1.3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010A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006586" w:rsidRPr="00006586" w14:paraId="5C8B07A1" w14:textId="77777777" w:rsidTr="00006586">
        <w:trPr>
          <w:trHeight w:val="1116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1F1C9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lastRenderedPageBreak/>
              <w:t>UNEMPLOYED_2016_5Y_QUARTILE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58EE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8EAF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A1F6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2A16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7E6F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4115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AAD6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BC82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A315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2F6A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C17E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D4F6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C310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0E69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B89B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F47B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EF23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F5E2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452FB228" w14:textId="77777777" w:rsidTr="00006586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09E0D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C4E8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CBFB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4D93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E73E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1BCC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450A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5C94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7FA7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FA3B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91F3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04CF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65A0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9A45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1EAC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9B4D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B1A9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8943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B992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2EDD3B54" w14:textId="77777777" w:rsidTr="00006586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27089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426F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79A7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7, 1.15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E6F3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gt;0.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CBD6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C373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6, 0.9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F4EC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D6C8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8464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9, 1.1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D4BE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6315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FAE9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1, 1.0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8FA5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gt;0.9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7E93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9C8A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8, 1.72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29B6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1CE1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BF6E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3, 1.3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B349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:rsidR="0025447E" w:rsidRPr="00006586" w14:paraId="22E5921B" w14:textId="77777777" w:rsidTr="00B6658B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F402EF" w14:textId="46275289" w:rsidR="0025447E" w:rsidRPr="00006586" w:rsidRDefault="0025447E" w:rsidP="0025447E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2524" w:type="dxa"/>
            <w:gridSpan w:val="3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6995FB" w14:textId="1223ADFF" w:rsidR="0025447E" w:rsidRPr="00006586" w:rsidRDefault="0025447E" w:rsidP="00912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Atrophic.gastritis</w:t>
            </w:r>
            <w:proofErr w:type="spellEnd"/>
          </w:p>
        </w:tc>
        <w:tc>
          <w:tcPr>
            <w:tcW w:w="2528" w:type="dxa"/>
            <w:gridSpan w:val="3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AE6AC" w14:textId="1D4D5506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Gastric.ulcer</w:t>
            </w:r>
            <w:proofErr w:type="spellEnd"/>
          </w:p>
        </w:tc>
        <w:tc>
          <w:tcPr>
            <w:tcW w:w="2528" w:type="dxa"/>
            <w:gridSpan w:val="3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B5160" w14:textId="0F7D2E12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Gastritis</w:t>
            </w:r>
          </w:p>
        </w:tc>
        <w:tc>
          <w:tcPr>
            <w:tcW w:w="2528" w:type="dxa"/>
            <w:gridSpan w:val="3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7BB4C" w14:textId="71990008" w:rsidR="0025447E" w:rsidRPr="00006586" w:rsidRDefault="0025447E" w:rsidP="00912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H.pylori</w:t>
            </w:r>
            <w:proofErr w:type="spellEnd"/>
            <w:proofErr w:type="gramEnd"/>
          </w:p>
        </w:tc>
        <w:tc>
          <w:tcPr>
            <w:tcW w:w="2626" w:type="dxa"/>
            <w:gridSpan w:val="3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3624F" w14:textId="50920C46" w:rsidR="0025447E" w:rsidRPr="00006586" w:rsidRDefault="00912A07" w:rsidP="00912A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Intestinal.metaplasia</w:t>
            </w:r>
            <w:proofErr w:type="spellEnd"/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F454B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22ADB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300E1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25447E" w:rsidRPr="00006586" w14:paraId="234D5C6F" w14:textId="77777777" w:rsidTr="00912A07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08DA6" w14:textId="77777777" w:rsidR="0025447E" w:rsidRPr="00006586" w:rsidRDefault="0025447E" w:rsidP="0025447E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B6E49B" w14:textId="79DDF72F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6CFD35" w14:textId="5360B664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3A8722" w14:textId="4041FEF5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5F1BFD" w14:textId="3EDED4AC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C17D52" w14:textId="059191E5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F18668" w14:textId="2E2F2A7A" w:rsidR="0025447E" w:rsidRPr="00006586" w:rsidRDefault="00912A07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BE38E5" w14:textId="1AA0BA8A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997F70" w14:textId="23210119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BAA1C9" w14:textId="4433E211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DD7B68" w14:textId="157472AE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D40105" w14:textId="2F604225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1E85" w14:textId="627D4C68" w:rsidR="0025447E" w:rsidRPr="00912A07" w:rsidRDefault="00912A07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F797FA" w14:textId="09DD2D25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R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8E2C7C" w14:textId="0519AD80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00658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4D62A6" w14:textId="4521BECC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E265C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29021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8033BA" w14:textId="77777777" w:rsidR="0025447E" w:rsidRPr="00006586" w:rsidRDefault="0025447E" w:rsidP="00254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006586" w:rsidRPr="00006586" w14:paraId="2A4EF5CD" w14:textId="77777777" w:rsidTr="00B83EFA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9E160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8143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D457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1, 1.20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E05B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E65D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605E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5, 1.0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E5BF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B112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D2F9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9, 1.1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8072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745B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9B86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3, 1.2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E8C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5542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A822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8, 1.34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F390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AAF5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627A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4, 1.36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BF33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:rsidR="00006586" w:rsidRPr="00006586" w14:paraId="3F6078CE" w14:textId="77777777" w:rsidTr="00B83EFA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88B85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D432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7420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6, 1.24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E071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244A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FE7C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5, 1.07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C5AF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BB30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06EA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8, 1.07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11B3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CCE3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FDC4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9, 1.2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C13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B865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DA14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8, 0.86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018C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4305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E3D9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4, 1.33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E6DA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:rsidR="00006586" w:rsidRPr="00006586" w14:paraId="0E0E096B" w14:textId="77777777" w:rsidTr="00006586">
        <w:trPr>
          <w:trHeight w:val="1116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73CF7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UNINSURED_2016_5Y_QUARTILE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AD08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ED48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C719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ECEA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AAED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3381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BA21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6677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BCD3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BBAE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DEB3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45DE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3ACC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929B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2F57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01D8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A22C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4A36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513F3B86" w14:textId="77777777" w:rsidTr="00006586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BF8EB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9238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5C80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71B9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A5D6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E015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59CE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0216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E591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BA33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0434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0CDC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3623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B11A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FEB7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8DA8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3F32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54E3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7067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398A8B36" w14:textId="77777777" w:rsidTr="00B83EFA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B640B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99DB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527C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8, 1.19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44FD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7D4A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6EE6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4, 1.2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5B5E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0EEE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A21E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2, 1.14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3A32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6581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E7D8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6, 1.4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00E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9707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D4BB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4, 0.92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DAEC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7BEB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C874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0, 1.0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EF1A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47</w:t>
            </w:r>
          </w:p>
        </w:tc>
      </w:tr>
      <w:tr w:rsidR="00006586" w:rsidRPr="00006586" w14:paraId="76CED6CF" w14:textId="77777777" w:rsidTr="00B83EFA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B58C8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9B30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6844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1, 1.33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D5D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0589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466E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6, 1.24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BE2D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B0E4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08DE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1, 1.1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04F9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99BE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E130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8, 1.4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E86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F857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116F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7, 0.72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A62E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251E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DC88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1, 1.12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32F0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006586" w:rsidRPr="00006586" w14:paraId="43B9147C" w14:textId="77777777" w:rsidTr="00B83EFA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3ABCC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2A0D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0B84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2, 1.32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B49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2AF7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17C1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8, 1.1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313E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EE3E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8DE3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9, 1.0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2D08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5D8D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D03E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40, 1.64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880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BEBE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5076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9, 0.50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AE7F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2DDB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11C5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8, 1.03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8DB1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85</w:t>
            </w:r>
          </w:p>
        </w:tc>
      </w:tr>
      <w:tr w:rsidR="00006586" w:rsidRPr="00006586" w14:paraId="2BB84999" w14:textId="77777777" w:rsidTr="00006586">
        <w:trPr>
          <w:trHeight w:val="84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3B5E2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POOR_2016_5Y_QUARTILE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57AF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B23B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69A2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455C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BB96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4F69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4EBF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CB51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C688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3223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3842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1714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2C77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A2B6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07AE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7608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01EC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A519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673CDB33" w14:textId="77777777" w:rsidTr="00006586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C3A36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21C5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5C63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2F87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1B83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482B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7D94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6A21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5933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D81A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44B0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FE19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EAD6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F4E2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683D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D90A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20DB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4D2D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84B4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06586" w:rsidRPr="00006586" w14:paraId="489E5F99" w14:textId="77777777" w:rsidTr="00B83EFA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22FC3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F0575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14D7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0, 1.11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6BB8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430C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1533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7, 1.16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2FD0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gt;0.9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3279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3223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6, 1.23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4D87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165D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D82D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7, 1.3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246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D98D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E719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7, 1.19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96AA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D619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6688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59, 0.99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4C82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42</w:t>
            </w:r>
          </w:p>
        </w:tc>
      </w:tr>
      <w:tr w:rsidR="00006586" w:rsidRPr="00006586" w14:paraId="5DE40724" w14:textId="77777777" w:rsidTr="00B83EFA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6409A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953DA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2881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2, 1.25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AE50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0B99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BFE43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9, 1.1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6439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B6C8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FD9E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4, 1.20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8333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2726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C42B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25, 1.53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64F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4225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54031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2, 0.62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C4549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ABEC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6FB5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2, 1.0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61BC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59</w:t>
            </w:r>
          </w:p>
        </w:tc>
      </w:tr>
      <w:tr w:rsidR="00006586" w:rsidRPr="00006586" w14:paraId="383C758D" w14:textId="77777777" w:rsidTr="00B83EFA">
        <w:trPr>
          <w:trHeight w:val="300"/>
        </w:trPr>
        <w:tc>
          <w:tcPr>
            <w:tcW w:w="21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2E139" w14:textId="77777777" w:rsidR="00006586" w:rsidRPr="00006586" w:rsidRDefault="00006586" w:rsidP="000065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8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705D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7396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1, 1.26</w:t>
            </w:r>
          </w:p>
        </w:tc>
        <w:tc>
          <w:tcPr>
            <w:tcW w:w="87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1344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E585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EBF7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3, 1.11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4203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555C4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83458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92, 1.18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CDC47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B4E2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14CFC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.34, 1.65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4932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BE17F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8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6B946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14, 0.47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EA140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2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CE09B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83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1514E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62, 1.04</w:t>
            </w:r>
          </w:p>
        </w:tc>
        <w:tc>
          <w:tcPr>
            <w:tcW w:w="8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9039D" w14:textId="77777777" w:rsidR="00006586" w:rsidRPr="00006586" w:rsidRDefault="00006586" w:rsidP="000065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00658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0.095</w:t>
            </w:r>
          </w:p>
        </w:tc>
      </w:tr>
    </w:tbl>
    <w:p w14:paraId="0CC1BDA2" w14:textId="77777777" w:rsidR="00B83EFA" w:rsidRDefault="00B83EFA"/>
    <w:sectPr w:rsidR="00400B5B" w:rsidSect="0000658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0A79D" w14:textId="77777777" w:rsidR="00712F79" w:rsidRDefault="00712F79" w:rsidP="00712F79">
      <w:pPr>
        <w:spacing w:after="0" w:line="240" w:lineRule="auto"/>
      </w:pPr>
      <w:r>
        <w:separator/>
      </w:r>
    </w:p>
  </w:endnote>
  <w:endnote w:type="continuationSeparator" w:id="0">
    <w:p w14:paraId="7F4E82CF" w14:textId="77777777" w:rsidR="00712F79" w:rsidRDefault="00712F79" w:rsidP="00712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E45F8" w14:textId="77777777" w:rsidR="00712F79" w:rsidRDefault="00712F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0DE46" w14:textId="77777777" w:rsidR="00712F79" w:rsidRDefault="00712F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F222C" w14:textId="77777777" w:rsidR="00712F79" w:rsidRDefault="00712F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F08BE" w14:textId="77777777" w:rsidR="00712F79" w:rsidRDefault="00712F79" w:rsidP="00712F79">
      <w:pPr>
        <w:spacing w:after="0" w:line="240" w:lineRule="auto"/>
      </w:pPr>
      <w:r>
        <w:separator/>
      </w:r>
    </w:p>
  </w:footnote>
  <w:footnote w:type="continuationSeparator" w:id="0">
    <w:p w14:paraId="1A0CEC30" w14:textId="77777777" w:rsidR="00712F79" w:rsidRDefault="00712F79" w:rsidP="00712F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98056" w14:textId="77777777" w:rsidR="00712F79" w:rsidRDefault="00712F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21D92" w14:textId="3F37D976" w:rsidR="00712F79" w:rsidRDefault="00712F79">
    <w:pPr>
      <w:pStyle w:val="Header"/>
    </w:pPr>
    <w:r>
      <w:t>Table S1. Bivariate Analysis of Gastric Disorders and Social Determinants of Healt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5CB54" w14:textId="77777777" w:rsidR="00712F79" w:rsidRDefault="00712F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86"/>
    <w:rsid w:val="00006586"/>
    <w:rsid w:val="0025447E"/>
    <w:rsid w:val="00712F79"/>
    <w:rsid w:val="00715D4F"/>
    <w:rsid w:val="007C78D2"/>
    <w:rsid w:val="00906431"/>
    <w:rsid w:val="00912A07"/>
    <w:rsid w:val="00A13172"/>
    <w:rsid w:val="00B8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5516D"/>
  <w15:chartTrackingRefBased/>
  <w15:docId w15:val="{03A2031A-F58C-4C16-81A0-A8AAB96CE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065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6586"/>
    <w:rPr>
      <w:color w:val="954F72"/>
      <w:u w:val="single"/>
    </w:rPr>
  </w:style>
  <w:style w:type="paragraph" w:customStyle="1" w:styleId="msonormal0">
    <w:name w:val="msonormal"/>
    <w:basedOn w:val="Normal"/>
    <w:rsid w:val="000065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006586"/>
    <w:pPr>
      <w:spacing w:before="100" w:beforeAutospacing="1" w:after="100" w:afterAutospacing="1" w:line="240" w:lineRule="auto"/>
    </w:pPr>
    <w:rPr>
      <w:rFonts w:ascii="Source Sans Pro" w:eastAsia="Times New Roman" w:hAnsi="Source Sans Pro" w:cs="Times New Roman"/>
      <w:i/>
      <w:iCs/>
      <w:color w:val="333333"/>
      <w:kern w:val="0"/>
      <w:sz w:val="12"/>
      <w:szCs w:val="12"/>
      <w14:ligatures w14:val="none"/>
    </w:rPr>
  </w:style>
  <w:style w:type="paragraph" w:customStyle="1" w:styleId="xl65">
    <w:name w:val="xl65"/>
    <w:basedOn w:val="Normal"/>
    <w:rsid w:val="0000658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ource Sans Pro" w:eastAsia="Times New Roman" w:hAnsi="Source Sans Pro" w:cs="Times New Roman"/>
      <w:b/>
      <w:bCs/>
      <w:color w:val="333333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006586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ource Sans Pro" w:eastAsia="Times New Roman" w:hAnsi="Source Sans Pro" w:cs="Times New Roman"/>
      <w:color w:val="333333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006586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ource Sans Pro" w:eastAsia="Times New Roman" w:hAnsi="Source Sans Pro" w:cs="Times New Roman"/>
      <w:color w:val="333333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006586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ource Sans Pro" w:eastAsia="Times New Roman" w:hAnsi="Source Sans Pro" w:cs="Times New Roman"/>
      <w:color w:val="333333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006586"/>
    <w:pPr>
      <w:pBdr>
        <w:top w:val="single" w:sz="8" w:space="0" w:color="D3D3D3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Source Sans Pro" w:eastAsia="Times New Roman" w:hAnsi="Source Sans Pro" w:cs="Times New Roman"/>
      <w:color w:val="333333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006586"/>
    <w:pPr>
      <w:pBdr>
        <w:top w:val="single" w:sz="8" w:space="0" w:color="D3D3D3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Source Sans Pro" w:eastAsia="Times New Roman" w:hAnsi="Source Sans Pro" w:cs="Times New Roman"/>
      <w:color w:val="333333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006586"/>
    <w:pPr>
      <w:pBdr>
        <w:top w:val="single" w:sz="8" w:space="0" w:color="A8A8A8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ource Sans Pro" w:eastAsia="Times New Roman" w:hAnsi="Source Sans Pro" w:cs="Times New Roman"/>
      <w:color w:val="333333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006586"/>
    <w:pPr>
      <w:pBdr>
        <w:top w:val="single" w:sz="8" w:space="0" w:color="A8A8A8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ource Sans Pro" w:eastAsia="Times New Roman" w:hAnsi="Source Sans Pro" w:cs="Times New Roman"/>
      <w:b/>
      <w:bCs/>
      <w:color w:val="333333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006586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ource Sans Pro" w:eastAsia="Times New Roman" w:hAnsi="Source Sans Pro" w:cs="Times New Roman"/>
      <w:b/>
      <w:bCs/>
      <w:color w:val="333333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12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F79"/>
  </w:style>
  <w:style w:type="paragraph" w:styleId="Footer">
    <w:name w:val="footer"/>
    <w:basedOn w:val="Normal"/>
    <w:link w:val="FooterChar"/>
    <w:uiPriority w:val="99"/>
    <w:unhideWhenUsed/>
    <w:rsid w:val="00712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81</Words>
  <Characters>4649</Characters>
  <Application>Microsoft Office Word</Application>
  <DocSecurity>0</DocSecurity>
  <Lines>16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Health San Antonio</Company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Parma, Dorothy</dc:creator>
  <cp:keywords/>
  <dc:description/>
  <cp:lastModifiedBy>Long Parma, Dorothy</cp:lastModifiedBy>
  <cp:revision>3</cp:revision>
  <dcterms:created xsi:type="dcterms:W3CDTF">2023-08-14T20:43:00Z</dcterms:created>
  <dcterms:modified xsi:type="dcterms:W3CDTF">2024-01-10T17:55:00Z</dcterms:modified>
</cp:coreProperties>
</file>